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24D" w:rsidRDefault="0075224D" w:rsidP="00BD0F80">
      <w:pPr>
        <w:autoSpaceDE w:val="0"/>
        <w:autoSpaceDN w:val="0"/>
        <w:adjustRightInd w:val="0"/>
        <w:rPr>
          <w:rFonts w:hint="eastAsia"/>
          <w:b/>
          <w:sz w:val="24"/>
        </w:rPr>
      </w:pPr>
    </w:p>
    <w:p w:rsidR="00BD0F80" w:rsidRDefault="001B5DBF" w:rsidP="00BD0F80">
      <w:pPr>
        <w:autoSpaceDE w:val="0"/>
        <w:autoSpaceDN w:val="0"/>
        <w:adjustRightInd w:val="0"/>
        <w:rPr>
          <w:sz w:val="24"/>
        </w:rPr>
      </w:pPr>
      <w:r>
        <w:rPr>
          <w:rFonts w:hint="eastAsia"/>
          <w:b/>
          <w:sz w:val="24"/>
        </w:rPr>
        <w:t>Table.S1</w:t>
      </w:r>
      <w:r w:rsidR="00BD0F80">
        <w:rPr>
          <w:rFonts w:hint="eastAsia"/>
          <w:b/>
          <w:sz w:val="24"/>
        </w:rPr>
        <w:t>.</w:t>
      </w:r>
      <w:r w:rsidR="00BD0F80">
        <w:rPr>
          <w:rFonts w:hint="eastAsia"/>
          <w:sz w:val="24"/>
        </w:rPr>
        <w:t xml:space="preserve"> Primer sequences for qRT-PCR</w:t>
      </w:r>
    </w:p>
    <w:tbl>
      <w:tblPr>
        <w:tblW w:w="852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579"/>
        <w:gridCol w:w="3004"/>
        <w:gridCol w:w="2939"/>
      </w:tblGrid>
      <w:tr w:rsidR="00BD0F80" w:rsidTr="00AA399D">
        <w:tc>
          <w:tcPr>
            <w:tcW w:w="2579" w:type="dxa"/>
            <w:noWrap/>
          </w:tcPr>
          <w:p w:rsidR="00BD0F80" w:rsidRDefault="00BD0F80" w:rsidP="00AA399D">
            <w:pPr>
              <w:rPr>
                <w:sz w:val="13"/>
                <w:szCs w:val="13"/>
              </w:rPr>
            </w:pPr>
            <w:r>
              <w:rPr>
                <w:rFonts w:ascii="Times-Roman" w:hAnsi="Times-Roman" w:cs="Times-Roman"/>
                <w:kern w:val="0"/>
                <w:sz w:val="13"/>
                <w:szCs w:val="13"/>
              </w:rPr>
              <w:t>Gene</w:t>
            </w:r>
          </w:p>
        </w:tc>
        <w:tc>
          <w:tcPr>
            <w:tcW w:w="3004" w:type="dxa"/>
            <w:noWrap/>
          </w:tcPr>
          <w:p w:rsidR="00BD0F80" w:rsidRDefault="00BD0F80" w:rsidP="00AA399D">
            <w:pPr>
              <w:rPr>
                <w:sz w:val="13"/>
                <w:szCs w:val="13"/>
              </w:rPr>
            </w:pPr>
            <w:r>
              <w:rPr>
                <w:rFonts w:ascii="Times-Roman" w:hAnsi="Times-Roman" w:cs="Times-Roman"/>
                <w:kern w:val="0"/>
                <w:sz w:val="13"/>
                <w:szCs w:val="13"/>
              </w:rPr>
              <w:t>Forward</w:t>
            </w:r>
          </w:p>
        </w:tc>
        <w:tc>
          <w:tcPr>
            <w:tcW w:w="2939" w:type="dxa"/>
            <w:noWrap/>
          </w:tcPr>
          <w:p w:rsidR="00BD0F80" w:rsidRDefault="00BD0F80" w:rsidP="00AA399D">
            <w:pPr>
              <w:rPr>
                <w:sz w:val="13"/>
                <w:szCs w:val="13"/>
              </w:rPr>
            </w:pPr>
            <w:r>
              <w:rPr>
                <w:rFonts w:ascii="Times-Roman" w:hAnsi="Times-Roman" w:cs="Times-Roman"/>
                <w:kern w:val="0"/>
                <w:sz w:val="13"/>
                <w:szCs w:val="13"/>
              </w:rPr>
              <w:t>Reverse</w:t>
            </w:r>
          </w:p>
        </w:tc>
      </w:tr>
      <w:tr w:rsidR="00BD0F8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 w:rsidRPr="00BD0F80">
              <w:rPr>
                <w:rFonts w:ascii="Times-Roman" w:hAnsi="Times-Roman" w:cs="Times-Roman"/>
                <w:kern w:val="0"/>
                <w:sz w:val="13"/>
                <w:szCs w:val="13"/>
              </w:rPr>
              <w:t>Fibronectin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BD0F80" w:rsidRDefault="00EA05B2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GTGATCTACGAGGGACAGC-</w:t>
            </w:r>
            <w:r w:rsidR="0075224D"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BD0F80" w:rsidRDefault="0075224D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GCTGGTGGTGAAGTCAAAG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BD0F8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 w:rsidRPr="00BD0F80">
              <w:rPr>
                <w:rFonts w:ascii="Times-Roman" w:hAnsi="Times-Roman" w:cs="Times-Roman"/>
                <w:kern w:val="0"/>
                <w:sz w:val="13"/>
                <w:szCs w:val="13"/>
              </w:rPr>
              <w:t>TGF-β1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BD0F80" w:rsidRDefault="00EA05B2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-GCCAGATCCTGTCCAAACTAA-</w:t>
            </w:r>
            <w:r w:rsidR="0075224D"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BD0F80" w:rsidRDefault="0075224D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TTGTTGCGGTCCACCATTA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BD0F8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 w:rsidRPr="00BD0F80">
              <w:rPr>
                <w:rFonts w:ascii="Times-Roman" w:hAnsi="Times-Roman" w:cs="Times-Roman"/>
                <w:kern w:val="0"/>
                <w:sz w:val="13"/>
                <w:szCs w:val="13"/>
              </w:rPr>
              <w:t>Collagen I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BD0F80" w:rsidRDefault="00EA05B2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ATCCTGCCGATGTCGCTAT-</w:t>
            </w:r>
            <w:r w:rsidR="0075224D"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BD0F80" w:rsidRDefault="0075224D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CCACAAGCGTGCTGTAGGT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BD0F8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 w:rsidRPr="00BD0F80">
              <w:rPr>
                <w:rFonts w:ascii="Times-Roman" w:hAnsi="Times-Roman" w:cs="Times-Roman"/>
                <w:kern w:val="0"/>
                <w:sz w:val="13"/>
                <w:szCs w:val="13"/>
              </w:rPr>
              <w:t>Collagen III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BD0F80" w:rsidRDefault="00EA05B2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CTGGTCCTGTTGGTCCATCT-</w:t>
            </w:r>
            <w:r w:rsidR="0075224D"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BD0F80" w:rsidRDefault="0075224D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ACCTTTGTCACCTCGTGGAC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BD0F8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 w:rsidRPr="00BD0F80">
              <w:rPr>
                <w:rFonts w:ascii="Times-Roman" w:hAnsi="Times-Roman" w:cs="Times-Roman"/>
                <w:kern w:val="0"/>
                <w:sz w:val="13"/>
                <w:szCs w:val="13"/>
              </w:rPr>
              <w:t>Collagen IV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BD0F80" w:rsidRDefault="00EA05B2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-GCCCTACGTTAGCAGATGTACC-</w:t>
            </w:r>
            <w:r w:rsidR="0075224D"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BD0F80" w:rsidRDefault="0075224D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TATAAATGGACTGGCTCGGAAT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BD0F8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 w:rsidRPr="00BD0F80">
              <w:rPr>
                <w:rFonts w:ascii="Times-Roman" w:hAnsi="Times-Roman" w:cs="Times-Roman"/>
                <w:kern w:val="0"/>
                <w:sz w:val="13"/>
                <w:szCs w:val="13"/>
              </w:rPr>
              <w:t>TNF-α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BD0F80" w:rsidRDefault="00EA05B2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-GTCTGTGCCTCAGCCTCTTC-</w:t>
            </w:r>
            <w:r w:rsidR="0075224D"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BD0F80" w:rsidRDefault="0075224D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TGGAACTGATGAGAGGGAGC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BD0F8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BD0F80" w:rsidRP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 w:rsidRPr="00BD0F80">
              <w:rPr>
                <w:rFonts w:ascii="Times-Roman" w:hAnsi="Times-Roman" w:cs="Times-Roman"/>
                <w:kern w:val="0"/>
                <w:sz w:val="13"/>
                <w:szCs w:val="13"/>
              </w:rPr>
              <w:t>MCP-1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BD0F80" w:rsidRPr="00BD0F80" w:rsidRDefault="00EA05B2" w:rsidP="00AA399D">
            <w:pPr>
              <w:rPr>
                <w:rFonts w:ascii="Times-Roman" w:hAnsi="Times-Roman" w:cs="Times-Roman" w:hint="eastAsia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</w:t>
            </w:r>
            <w:r w:rsidR="00BD0F80" w:rsidRPr="00BD0F80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-TCACCTGCTGCTACTCATTC-</w:t>
            </w:r>
            <w:r w:rsidR="0075224D"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BD0F80" w:rsidRPr="00BD0F80" w:rsidRDefault="0075224D" w:rsidP="00AA399D">
            <w:pPr>
              <w:rPr>
                <w:rFonts w:ascii="Times-Roman" w:hAnsi="Times-Roman" w:cs="Times-Roman" w:hint="eastAsia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0A6334" w:rsidRPr="000A6334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AGTGGATGCATTAGCTTCAG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0A6334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0A6334" w:rsidRPr="00BD0F80" w:rsidRDefault="000A6334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 w:rsidRPr="000A6334">
              <w:rPr>
                <w:rFonts w:ascii="Times-Roman" w:hAnsi="Times-Roman" w:cs="Times-Roman"/>
                <w:kern w:val="0"/>
                <w:sz w:val="13"/>
                <w:szCs w:val="13"/>
              </w:rPr>
              <w:t>CXCL-1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0A6334" w:rsidRPr="00BD0F80" w:rsidRDefault="00EA05B2" w:rsidP="00AA399D">
            <w:pPr>
              <w:rPr>
                <w:rFonts w:ascii="Times-Roman" w:hAnsi="Times-Roman" w:cs="Times-Roman" w:hint="eastAsia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0A6334" w:rsidRPr="000A6334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GGCAGGGATTCACTTCAAGA-</w:t>
            </w:r>
            <w:r w:rsidR="0075224D"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0A6334" w:rsidRPr="000A6334" w:rsidRDefault="0075224D" w:rsidP="00AA399D">
            <w:pPr>
              <w:rPr>
                <w:rFonts w:ascii="Times-Roman" w:hAnsi="Times-Roman" w:cs="Times-Roman" w:hint="eastAsia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0A6334" w:rsidRPr="000A6334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ACTTGGGGACACCCTTTAGC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0A6334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0A6334" w:rsidRPr="000A6334" w:rsidRDefault="000A6334" w:rsidP="00AA399D">
            <w:pPr>
              <w:rPr>
                <w:kern w:val="0"/>
                <w:sz w:val="13"/>
                <w:szCs w:val="13"/>
              </w:rPr>
            </w:pPr>
            <w:r w:rsidRPr="000A6334">
              <w:rPr>
                <w:kern w:val="0"/>
                <w:sz w:val="13"/>
                <w:szCs w:val="13"/>
              </w:rPr>
              <w:t>IκBα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0A6334" w:rsidRPr="000A6334" w:rsidRDefault="00EA05B2" w:rsidP="00AA399D">
            <w:pPr>
              <w:rPr>
                <w:rFonts w:ascii="Times-Roman" w:hAnsi="Times-Roman" w:cs="Times-Roman" w:hint="eastAsia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</w:t>
            </w:r>
            <w:r w:rsidR="0086446F" w:rsidRPr="000A6334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-</w:t>
            </w:r>
            <w:r w:rsidR="0086446F" w:rsidRPr="0086446F">
              <w:rPr>
                <w:rFonts w:ascii="Times-Roman" w:hAnsi="Times-Roman" w:cs="Times-Roman"/>
                <w:kern w:val="0"/>
                <w:sz w:val="13"/>
                <w:szCs w:val="13"/>
              </w:rPr>
              <w:t>CGTGTCTGCACCTAGCCTCTATC</w:t>
            </w:r>
            <w:r w:rsidR="0086446F" w:rsidRPr="000A6334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-</w:t>
            </w:r>
            <w:r w:rsidR="0075224D"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0A6334" w:rsidRPr="000A6334" w:rsidRDefault="0075224D" w:rsidP="00AA399D">
            <w:pPr>
              <w:rPr>
                <w:rFonts w:ascii="Times-Roman" w:hAnsi="Times-Roman" w:cs="Times-Roman" w:hint="eastAsia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="0086446F" w:rsidRPr="0086446F">
              <w:rPr>
                <w:rFonts w:ascii="Times-Roman" w:hAnsi="Times-Roman" w:cs="Times-Roman"/>
                <w:kern w:val="0"/>
                <w:sz w:val="13"/>
                <w:szCs w:val="13"/>
              </w:rPr>
              <w:t>GCGAAACCAGGTCAGGATTC</w:t>
            </w:r>
            <w:r w:rsidR="0086446F" w:rsidRPr="000A6334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-3</w:t>
            </w:r>
            <w:r w:rsidR="0086446F" w:rsidRPr="000A6334">
              <w:rPr>
                <w:rFonts w:ascii="Times-Roman" w:hAnsi="Times-Roman" w:cs="Times-Roman" w:hint="eastAsia"/>
                <w:kern w:val="0"/>
                <w:sz w:val="13"/>
                <w:szCs w:val="13"/>
              </w:rPr>
              <w:t>′</w:t>
            </w:r>
          </w:p>
        </w:tc>
      </w:tr>
      <w:tr w:rsidR="007B0F5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7B0F50" w:rsidRPr="000A6334" w:rsidRDefault="007B0F50" w:rsidP="00AA399D">
            <w:pPr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NF-</w:t>
            </w:r>
            <w:r w:rsidRPr="000A6334">
              <w:rPr>
                <w:kern w:val="0"/>
                <w:sz w:val="13"/>
                <w:szCs w:val="13"/>
              </w:rPr>
              <w:t>κ</w:t>
            </w:r>
            <w:r>
              <w:rPr>
                <w:rFonts w:hint="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7B0F50" w:rsidRPr="000A6334" w:rsidRDefault="007B0F50" w:rsidP="00AA399D">
            <w:pPr>
              <w:rPr>
                <w:rFonts w:ascii="Times-Roman" w:hAnsi="Times-Roman" w:cs="Times-Roman" w:hint="eastAsia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ACATCCCTCAGCACCATCAA-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7B0F50" w:rsidRPr="000A6334" w:rsidRDefault="007B0F50" w:rsidP="00AA399D">
            <w:pPr>
              <w:rPr>
                <w:rFonts w:ascii="Times-Roman" w:hAnsi="Times-Roman" w:cs="Times-Roman" w:hint="eastAsia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TTGGTACCATGGCTGAGGAG-3′</w:t>
            </w:r>
          </w:p>
        </w:tc>
      </w:tr>
      <w:tr w:rsidR="007B0F5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7B0F50" w:rsidRDefault="007B0F50" w:rsidP="00AA399D">
            <w:pPr>
              <w:rPr>
                <w:rFonts w:hint="eastAsia"/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lL-1</w:t>
            </w:r>
            <w:r w:rsidRPr="00BD0F80">
              <w:rPr>
                <w:rFonts w:ascii="Times-Roman" w:hAnsi="Times-Roman" w:cs="Times-Roman"/>
                <w:kern w:val="0"/>
                <w:sz w:val="13"/>
                <w:szCs w:val="13"/>
              </w:rPr>
              <w:t>β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7B0F50" w:rsidRDefault="00454B2A" w:rsidP="00AA399D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Pr="00454B2A">
              <w:rPr>
                <w:color w:val="000000"/>
                <w:sz w:val="13"/>
                <w:szCs w:val="13"/>
                <w:shd w:val="clear" w:color="auto" w:fill="FFFFFF"/>
              </w:rPr>
              <w:t>TGAAGCAGCTATGGCAACTG</w:t>
            </w:r>
            <w:r>
              <w:rPr>
                <w:color w:val="000000"/>
                <w:sz w:val="13"/>
                <w:szCs w:val="13"/>
                <w:shd w:val="clear" w:color="auto" w:fill="FFFFFF"/>
              </w:rPr>
              <w:t>-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7B0F50" w:rsidRDefault="00454B2A" w:rsidP="00AA399D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</w:t>
            </w:r>
            <w:r w:rsidRPr="00454B2A">
              <w:rPr>
                <w:color w:val="000000"/>
                <w:sz w:val="13"/>
                <w:szCs w:val="13"/>
                <w:shd w:val="clear" w:color="auto" w:fill="FFFFFF"/>
              </w:rPr>
              <w:t>CTGCCTTCCTGAAGCTCTTG</w:t>
            </w:r>
            <w:r>
              <w:rPr>
                <w:color w:val="000000"/>
                <w:sz w:val="13"/>
                <w:szCs w:val="13"/>
                <w:shd w:val="clear" w:color="auto" w:fill="FFFFFF"/>
              </w:rPr>
              <w:t>-3′</w:t>
            </w:r>
          </w:p>
        </w:tc>
      </w:tr>
      <w:tr w:rsidR="007B0F5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7B0F50" w:rsidRDefault="007B0F50" w:rsidP="00AA399D">
            <w:pPr>
              <w:rPr>
                <w:rFonts w:hint="eastAsia"/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COX-2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7B0F50" w:rsidRDefault="001B5DBF" w:rsidP="00AA399D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TAC AAC AAC TCC ATC CTC CTT G-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7B0F50" w:rsidRDefault="001B5DBF" w:rsidP="00AA399D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color w:val="000000"/>
                <w:sz w:val="13"/>
                <w:szCs w:val="13"/>
                <w:shd w:val="clear" w:color="auto" w:fill="FFFFFF"/>
              </w:rPr>
              <w:t>5′-TTC ATC TCT CTG CTC TGG TCA A-3′</w:t>
            </w:r>
          </w:p>
        </w:tc>
      </w:tr>
      <w:tr w:rsidR="007B0F5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7B0F50" w:rsidRDefault="007B0F50" w:rsidP="00AA399D">
            <w:pPr>
              <w:rPr>
                <w:rFonts w:hint="eastAsia"/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iNOS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7B0F50" w:rsidRDefault="001B5DBF" w:rsidP="00AA399D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 w:rsidRPr="001B5DBF">
              <w:rPr>
                <w:color w:val="000000"/>
                <w:sz w:val="13"/>
                <w:szCs w:val="13"/>
                <w:shd w:val="clear" w:color="auto" w:fill="FFFFFF"/>
              </w:rPr>
              <w:t>5′-CCAACAACACAGGATGACC-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7B0F50" w:rsidRDefault="001B5DBF" w:rsidP="00AA399D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 w:rsidRPr="001B5DBF">
              <w:rPr>
                <w:color w:val="000000"/>
                <w:sz w:val="13"/>
                <w:szCs w:val="13"/>
                <w:shd w:val="clear" w:color="auto" w:fill="FFFFFF"/>
              </w:rPr>
              <w:t>5′-CCTGATGTTGCCACTGTTAG-3′</w:t>
            </w:r>
          </w:p>
        </w:tc>
      </w:tr>
      <w:tr w:rsidR="007B0F5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7B0F50" w:rsidRDefault="007B0F50" w:rsidP="00AA399D">
            <w:pPr>
              <w:rPr>
                <w:rFonts w:hint="eastAsia"/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Keap1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7B0F50" w:rsidRDefault="00EA05B2" w:rsidP="00EA05B2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5′</w:t>
            </w:r>
            <w:r>
              <w:rPr>
                <w:rFonts w:hint="eastAsia"/>
                <w:color w:val="000000"/>
                <w:sz w:val="13"/>
                <w:szCs w:val="13"/>
                <w:shd w:val="clear" w:color="auto" w:fill="FFFFFF"/>
              </w:rPr>
              <w:t>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CCTGTCTGTTGTCTCTGCTTAC</w:t>
            </w:r>
            <w:r>
              <w:rPr>
                <w:rFonts w:hint="eastAsia"/>
                <w:color w:val="000000"/>
                <w:sz w:val="13"/>
                <w:szCs w:val="13"/>
                <w:shd w:val="clear" w:color="auto" w:fill="FFFFFF"/>
              </w:rPr>
              <w:t>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7B0F50" w:rsidRDefault="00EA05B2" w:rsidP="00EA05B2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5′</w:t>
            </w:r>
            <w:r w:rsidRPr="00EA05B2">
              <w:rPr>
                <w:rFonts w:hint="eastAsia"/>
                <w:color w:val="000000"/>
                <w:sz w:val="13"/>
                <w:szCs w:val="13"/>
                <w:shd w:val="clear" w:color="auto" w:fill="FFFFFF"/>
              </w:rPr>
              <w:t>‐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GAAGTTGGGTCATTGGCTTCTA</w:t>
            </w:r>
            <w:r>
              <w:rPr>
                <w:rFonts w:hint="eastAsia"/>
                <w:color w:val="000000"/>
                <w:sz w:val="13"/>
                <w:szCs w:val="13"/>
                <w:shd w:val="clear" w:color="auto" w:fill="FFFFFF"/>
              </w:rPr>
              <w:t>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7B0F5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7B0F50" w:rsidRDefault="007B0F50" w:rsidP="00AA399D">
            <w:pPr>
              <w:rPr>
                <w:rFonts w:hint="eastAsia"/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O-1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7B0F50" w:rsidRDefault="00EA05B2" w:rsidP="00AA399D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5'-ACAGAAGAGGCTAAGACCG-3'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7B0F50" w:rsidRDefault="00EA05B2" w:rsidP="00AA399D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5'-CAGGCATCTCCTTCCATT</w:t>
            </w:r>
            <w:r>
              <w:rPr>
                <w:rFonts w:hint="eastAsia"/>
                <w:color w:val="000000"/>
                <w:sz w:val="13"/>
                <w:szCs w:val="13"/>
                <w:shd w:val="clear" w:color="auto" w:fill="FFFFFF"/>
              </w:rPr>
              <w:t>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'</w:t>
            </w:r>
          </w:p>
        </w:tc>
      </w:tr>
      <w:tr w:rsidR="007B0F50" w:rsidTr="00AA399D">
        <w:tc>
          <w:tcPr>
            <w:tcW w:w="2579" w:type="dxa"/>
            <w:tcBorders>
              <w:top w:val="nil"/>
              <w:bottom w:val="nil"/>
            </w:tcBorders>
            <w:noWrap/>
          </w:tcPr>
          <w:p w:rsidR="007B0F50" w:rsidRDefault="007B0F50" w:rsidP="00AA399D">
            <w:pPr>
              <w:rPr>
                <w:rFonts w:hint="eastAsia"/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Nrf2</w:t>
            </w:r>
          </w:p>
        </w:tc>
        <w:tc>
          <w:tcPr>
            <w:tcW w:w="3004" w:type="dxa"/>
            <w:tcBorders>
              <w:top w:val="nil"/>
              <w:bottom w:val="nil"/>
            </w:tcBorders>
            <w:noWrap/>
          </w:tcPr>
          <w:p w:rsidR="007B0F50" w:rsidRDefault="00EA05B2" w:rsidP="0075224D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5′</w:t>
            </w:r>
            <w:r>
              <w:rPr>
                <w:rFonts w:hint="eastAsia"/>
                <w:color w:val="000000"/>
                <w:sz w:val="13"/>
                <w:szCs w:val="13"/>
                <w:shd w:val="clear" w:color="auto" w:fill="FFFFFF"/>
              </w:rPr>
              <w:t>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GCAACTCCAGAAGGAACAGG</w:t>
            </w:r>
            <w:r w:rsidR="0075224D">
              <w:rPr>
                <w:rFonts w:hint="eastAsia"/>
                <w:color w:val="000000"/>
                <w:sz w:val="13"/>
                <w:szCs w:val="13"/>
                <w:shd w:val="clear" w:color="auto" w:fill="FFFFFF"/>
              </w:rPr>
              <w:t>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  <w:tc>
          <w:tcPr>
            <w:tcW w:w="2939" w:type="dxa"/>
            <w:tcBorders>
              <w:top w:val="nil"/>
              <w:bottom w:val="nil"/>
            </w:tcBorders>
            <w:noWrap/>
          </w:tcPr>
          <w:p w:rsidR="007B0F50" w:rsidRDefault="00EA05B2" w:rsidP="00EA05B2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5′</w:t>
            </w:r>
            <w:r w:rsidRPr="00EA05B2">
              <w:rPr>
                <w:rFonts w:hint="eastAsia"/>
                <w:color w:val="000000"/>
                <w:sz w:val="13"/>
                <w:szCs w:val="13"/>
                <w:shd w:val="clear" w:color="auto" w:fill="FFFFFF"/>
              </w:rPr>
              <w:t>‐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AGGCATCTTGTTTGGGAATG</w:t>
            </w:r>
            <w:r>
              <w:rPr>
                <w:rFonts w:hint="eastAsia"/>
                <w:color w:val="000000"/>
                <w:sz w:val="13"/>
                <w:szCs w:val="13"/>
                <w:shd w:val="clear" w:color="auto" w:fill="FFFFFF"/>
              </w:rPr>
              <w:t>-</w:t>
            </w:r>
            <w:r w:rsidRPr="00EA05B2">
              <w:rPr>
                <w:color w:val="000000"/>
                <w:sz w:val="13"/>
                <w:szCs w:val="13"/>
                <w:shd w:val="clear" w:color="auto" w:fill="FFFFFF"/>
              </w:rPr>
              <w:t>3′</w:t>
            </w:r>
          </w:p>
        </w:tc>
      </w:tr>
      <w:tr w:rsidR="00BD0F80" w:rsidTr="00AA399D">
        <w:tc>
          <w:tcPr>
            <w:tcW w:w="2579" w:type="dxa"/>
            <w:tcBorders>
              <w:top w:val="nil"/>
            </w:tcBorders>
            <w:noWrap/>
          </w:tcPr>
          <w:p w:rsid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rFonts w:ascii="Times-Roman" w:hAnsi="Times-Roman" w:cs="Times-Roman"/>
                <w:kern w:val="0"/>
                <w:sz w:val="13"/>
                <w:szCs w:val="13"/>
              </w:rPr>
              <w:t>GAPDH</w:t>
            </w:r>
          </w:p>
        </w:tc>
        <w:tc>
          <w:tcPr>
            <w:tcW w:w="3004" w:type="dxa"/>
            <w:tcBorders>
              <w:top w:val="nil"/>
            </w:tcBorders>
            <w:noWrap/>
          </w:tcPr>
          <w:p w:rsid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rFonts w:ascii="Times-Roman" w:hAnsi="Times-Roman" w:cs="Times-Roman"/>
                <w:kern w:val="0"/>
                <w:sz w:val="13"/>
                <w:szCs w:val="13"/>
              </w:rPr>
              <w:t>5'-ACTCTCTTCTTCCCCCTTGC</w:t>
            </w:r>
            <w:bookmarkStart w:id="0" w:name="OLE_LINK619"/>
            <w:bookmarkStart w:id="1" w:name="OLE_LINK618"/>
            <w:r>
              <w:rPr>
                <w:rFonts w:ascii="Times-Roman" w:hAnsi="Times-Roman" w:cs="Times-Roman"/>
                <w:kern w:val="0"/>
                <w:sz w:val="13"/>
                <w:szCs w:val="13"/>
              </w:rPr>
              <w:t>-3'</w:t>
            </w:r>
          </w:p>
        </w:tc>
        <w:tc>
          <w:tcPr>
            <w:tcW w:w="2939" w:type="dxa"/>
            <w:tcBorders>
              <w:top w:val="nil"/>
            </w:tcBorders>
            <w:noWrap/>
          </w:tcPr>
          <w:p w:rsidR="00BD0F80" w:rsidRDefault="00BD0F80" w:rsidP="00AA399D">
            <w:pPr>
              <w:rPr>
                <w:rFonts w:ascii="Times-Roman" w:hAnsi="Times-Roman" w:cs="Times-Roman"/>
                <w:kern w:val="0"/>
                <w:sz w:val="13"/>
                <w:szCs w:val="13"/>
              </w:rPr>
            </w:pPr>
            <w:r>
              <w:rPr>
                <w:rFonts w:ascii="Times-Roman" w:hAnsi="Times-Roman" w:cs="Times-Roman"/>
                <w:kern w:val="0"/>
                <w:sz w:val="13"/>
                <w:szCs w:val="13"/>
              </w:rPr>
              <w:t>5'-</w:t>
            </w:r>
            <w:bookmarkEnd w:id="0"/>
            <w:bookmarkEnd w:id="1"/>
            <w:r>
              <w:rPr>
                <w:rFonts w:ascii="Times-Roman" w:hAnsi="Times-Roman" w:cs="Times-Roman"/>
                <w:kern w:val="0"/>
                <w:sz w:val="13"/>
                <w:szCs w:val="13"/>
              </w:rPr>
              <w:t>TCCACGACATACTCAGCAC-3'</w:t>
            </w:r>
          </w:p>
        </w:tc>
      </w:tr>
    </w:tbl>
    <w:p w:rsidR="00E22C87" w:rsidRDefault="00E22C87" w:rsidP="001B5DBF"/>
    <w:sectPr w:rsidR="00E22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2C87" w:rsidRDefault="00E22C87" w:rsidP="00BD0F80">
      <w:r>
        <w:separator/>
      </w:r>
    </w:p>
  </w:endnote>
  <w:endnote w:type="continuationSeparator" w:id="1">
    <w:p w:rsidR="00E22C87" w:rsidRDefault="00E22C87" w:rsidP="00BD0F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2C87" w:rsidRDefault="00E22C87" w:rsidP="00BD0F80">
      <w:r>
        <w:separator/>
      </w:r>
    </w:p>
  </w:footnote>
  <w:footnote w:type="continuationSeparator" w:id="1">
    <w:p w:rsidR="00E22C87" w:rsidRDefault="00E22C87" w:rsidP="00BD0F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0F80"/>
    <w:rsid w:val="000A6334"/>
    <w:rsid w:val="001B5DBF"/>
    <w:rsid w:val="00454B2A"/>
    <w:rsid w:val="0075224D"/>
    <w:rsid w:val="007B0F50"/>
    <w:rsid w:val="0086446F"/>
    <w:rsid w:val="00BD0F80"/>
    <w:rsid w:val="00E22C87"/>
    <w:rsid w:val="00EA0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F8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0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0F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0F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0F8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86446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generated">
    <w:name w:val="generated"/>
    <w:basedOn w:val="a0"/>
    <w:rsid w:val="008644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21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6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9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tao Wang</dc:creator>
  <cp:lastModifiedBy>Dongtao Wang</cp:lastModifiedBy>
  <cp:revision>2</cp:revision>
  <dcterms:created xsi:type="dcterms:W3CDTF">2020-10-30T13:29:00Z</dcterms:created>
  <dcterms:modified xsi:type="dcterms:W3CDTF">2020-10-30T13:29:00Z</dcterms:modified>
</cp:coreProperties>
</file>